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B94" w:rsidRPr="005B70EB" w:rsidRDefault="001A2B94" w:rsidP="001A2B94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 w:rsidRPr="005B70EB">
        <w:rPr>
          <w:rFonts w:ascii="Times New Roman" w:hAnsi="Times New Roman"/>
          <w:b/>
          <w:lang w:val="en-GB"/>
        </w:rPr>
        <w:t xml:space="preserve">Supplementary material </w:t>
      </w:r>
    </w:p>
    <w:p w:rsidR="001A2B94" w:rsidRDefault="001A2B94" w:rsidP="001A2B94">
      <w:pPr>
        <w:rPr>
          <w:rFonts w:ascii="Times New Roman" w:hAnsi="Times New Roman"/>
          <w:b/>
          <w:u w:val="single"/>
          <w:lang w:val="en-GB"/>
        </w:rPr>
      </w:pPr>
    </w:p>
    <w:p w:rsidR="008E0070" w:rsidRPr="00DB399D" w:rsidRDefault="008C2E2B" w:rsidP="001A2B94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u w:val="single"/>
          <w:lang w:val="en-GB"/>
        </w:rPr>
        <w:t xml:space="preserve">Table </w:t>
      </w:r>
      <w:r w:rsidR="000F1F68">
        <w:rPr>
          <w:rFonts w:ascii="Times New Roman" w:hAnsi="Times New Roman"/>
          <w:b/>
          <w:u w:val="single"/>
          <w:lang w:val="en-GB"/>
        </w:rPr>
        <w:t>S</w:t>
      </w:r>
      <w:r>
        <w:rPr>
          <w:rFonts w:ascii="Times New Roman" w:hAnsi="Times New Roman"/>
          <w:b/>
          <w:u w:val="single"/>
          <w:lang w:val="en-GB"/>
        </w:rPr>
        <w:t xml:space="preserve">1: </w:t>
      </w:r>
      <w:r w:rsidR="005B70EB" w:rsidRPr="00DB399D">
        <w:rPr>
          <w:rFonts w:ascii="Times New Roman" w:hAnsi="Times New Roman"/>
          <w:lang w:val="en-GB"/>
        </w:rPr>
        <w:t>C</w:t>
      </w:r>
      <w:r w:rsidRPr="00DB399D">
        <w:rPr>
          <w:rFonts w:ascii="Times New Roman" w:hAnsi="Times New Roman"/>
          <w:lang w:val="en-GB"/>
        </w:rPr>
        <w:t>hildhood trauma prevalence divided into gender</w:t>
      </w:r>
    </w:p>
    <w:p w:rsidR="00DB399D" w:rsidRPr="001D3A50" w:rsidRDefault="00DB399D" w:rsidP="00DB399D">
      <w:pPr>
        <w:rPr>
          <w:rFonts w:ascii="Times New Roman" w:hAnsi="Times New Roman"/>
          <w:b/>
          <w:u w:val="single"/>
          <w:lang w:val="en-GB"/>
        </w:rPr>
      </w:pPr>
    </w:p>
    <w:tbl>
      <w:tblPr>
        <w:tblW w:w="13911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26"/>
        <w:gridCol w:w="1701"/>
        <w:gridCol w:w="1559"/>
        <w:gridCol w:w="3670"/>
        <w:gridCol w:w="975"/>
        <w:gridCol w:w="1645"/>
      </w:tblGrid>
      <w:tr w:rsidR="00DB399D" w:rsidRPr="001D3A50" w:rsidTr="00DB399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3A50"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3A50">
              <w:rPr>
                <w:rFonts w:ascii="Times New Roman" w:hAnsi="Times New Roman"/>
                <w:b/>
                <w:lang w:val="en-GB"/>
              </w:rPr>
              <w:t xml:space="preserve">    </w:t>
            </w:r>
          </w:p>
        </w:tc>
        <w:tc>
          <w:tcPr>
            <w:tcW w:w="6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ales</w:t>
            </w:r>
            <w:r w:rsidRPr="001D3A50">
              <w:rPr>
                <w:rFonts w:ascii="Times New Roman" w:hAnsi="Times New Roman"/>
                <w:b/>
                <w:lang w:val="en-GB"/>
              </w:rPr>
              <w:t xml:space="preserve">               </w:t>
            </w:r>
            <w:r>
              <w:rPr>
                <w:rFonts w:ascii="Times New Roman" w:hAnsi="Times New Roman"/>
                <w:b/>
                <w:lang w:val="en-GB"/>
              </w:rPr>
              <w:t xml:space="preserve">   Females</w:t>
            </w:r>
            <w:r w:rsidRPr="001D3A50">
              <w:rPr>
                <w:rFonts w:ascii="Times New Roman" w:hAnsi="Times New Roman"/>
                <w:b/>
                <w:lang w:val="en-GB"/>
              </w:rPr>
              <w:t xml:space="preserve">         Statistics</w:t>
            </w:r>
          </w:p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3A50">
              <w:rPr>
                <w:rFonts w:ascii="Times New Roman" w:hAnsi="Times New Roman"/>
                <w:b/>
                <w:lang w:val="en-GB"/>
              </w:rPr>
              <w:t xml:space="preserve">N= </w:t>
            </w:r>
            <w:r w:rsidR="005F1104">
              <w:rPr>
                <w:rFonts w:ascii="Times New Roman" w:hAnsi="Times New Roman"/>
                <w:b/>
                <w:lang w:val="en-GB"/>
              </w:rPr>
              <w:t>54</w:t>
            </w:r>
            <w:r w:rsidRPr="001D3A50">
              <w:rPr>
                <w:rFonts w:ascii="Times New Roman" w:hAnsi="Times New Roman"/>
                <w:b/>
                <w:lang w:val="en-GB"/>
              </w:rPr>
              <w:t xml:space="preserve">               </w:t>
            </w:r>
            <w:r>
              <w:rPr>
                <w:rFonts w:ascii="Times New Roman" w:hAnsi="Times New Roman"/>
                <w:b/>
                <w:lang w:val="en-GB"/>
              </w:rPr>
              <w:t xml:space="preserve">        </w:t>
            </w:r>
            <w:r w:rsidRPr="001D3A50">
              <w:rPr>
                <w:rFonts w:ascii="Times New Roman" w:hAnsi="Times New Roman"/>
                <w:b/>
                <w:lang w:val="en-GB"/>
              </w:rPr>
              <w:t>N=</w:t>
            </w:r>
            <w:r w:rsidR="005F1104">
              <w:rPr>
                <w:rFonts w:ascii="Times New Roman" w:hAnsi="Times New Roman"/>
                <w:b/>
                <w:lang w:val="en-GB"/>
              </w:rPr>
              <w:t>42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tcBorders>
              <w:top w:val="nil"/>
            </w:tcBorders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>Childhood trauma (CTQ)</w:t>
            </w:r>
            <w:r w:rsidRPr="001D3A50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DB399D" w:rsidRPr="00C00472" w:rsidRDefault="00DB399D" w:rsidP="00DB399D">
            <w:pPr>
              <w:spacing w:after="0"/>
              <w:rPr>
                <w:rFonts w:ascii="Times New Roman" w:hAnsi="Times New Roman"/>
                <w:b/>
                <w:highlight w:val="green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645" w:type="dxa"/>
            <w:gridSpan w:val="2"/>
            <w:tcBorders>
              <w:top w:val="nil"/>
            </w:tcBorders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 xml:space="preserve">   Total score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38.5 (25-71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43 (25-77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645" w:type="dxa"/>
            <w:gridSpan w:val="2"/>
          </w:tcPr>
          <w:p w:rsidR="00DB399D" w:rsidRPr="008D1674" w:rsidRDefault="00C90A84" w:rsidP="00C90A84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1.37, p=0.17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 xml:space="preserve">   Physical abuse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5 (5-17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5 (5-19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645" w:type="dxa"/>
            <w:gridSpan w:val="2"/>
          </w:tcPr>
          <w:p w:rsidR="00DB399D" w:rsidRPr="008D1674" w:rsidRDefault="008D167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0.98 p=0.33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6E494A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Sexual abuse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5 (5-21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5 (5-20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645" w:type="dxa"/>
            <w:gridSpan w:val="2"/>
          </w:tcPr>
          <w:p w:rsidR="00DB399D" w:rsidRPr="008D1674" w:rsidRDefault="008D167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2.91, p=0.004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6E494A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Emotional abuse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9 (5-20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12 (5-24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645" w:type="dxa"/>
            <w:gridSpan w:val="2"/>
          </w:tcPr>
          <w:p w:rsidR="00DB399D" w:rsidRPr="008D1674" w:rsidRDefault="008D167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2.70, p=0.007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6E494A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Emotional neglect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11 (5-24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11 (5-24</w:t>
            </w:r>
            <w:r w:rsidR="00DB399D" w:rsidRPr="005F110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645" w:type="dxa"/>
            <w:gridSpan w:val="2"/>
          </w:tcPr>
          <w:p w:rsidR="00DB399D" w:rsidRPr="008D1674" w:rsidRDefault="008D167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00.3, p=0.98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6E494A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Physical neglect, median (min-max)</w:t>
            </w:r>
          </w:p>
        </w:tc>
        <w:tc>
          <w:tcPr>
            <w:tcW w:w="1701" w:type="dxa"/>
            <w:shd w:val="clear" w:color="auto" w:fill="auto"/>
          </w:tcPr>
          <w:p w:rsidR="00DB399D" w:rsidRPr="005F1104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7 (5-17)</w:t>
            </w:r>
          </w:p>
        </w:tc>
        <w:tc>
          <w:tcPr>
            <w:tcW w:w="1559" w:type="dxa"/>
            <w:shd w:val="clear" w:color="auto" w:fill="auto"/>
          </w:tcPr>
          <w:p w:rsidR="00DB399D" w:rsidRPr="005F1104" w:rsidRDefault="005F110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5F1104">
              <w:rPr>
                <w:rFonts w:ascii="Times New Roman" w:hAnsi="Times New Roman"/>
                <w:lang w:val="en-GB"/>
              </w:rPr>
              <w:t>8</w:t>
            </w:r>
            <w:r w:rsidR="00DB399D" w:rsidRPr="005F1104">
              <w:rPr>
                <w:rFonts w:ascii="Times New Roman" w:hAnsi="Times New Roman"/>
                <w:lang w:val="en-GB"/>
              </w:rPr>
              <w:t xml:space="preserve"> (5-13)</w:t>
            </w:r>
          </w:p>
        </w:tc>
        <w:tc>
          <w:tcPr>
            <w:tcW w:w="4645" w:type="dxa"/>
            <w:gridSpan w:val="2"/>
          </w:tcPr>
          <w:p w:rsidR="00DB399D" w:rsidRPr="008D1674" w:rsidRDefault="00C90A84" w:rsidP="00DB399D">
            <w:pPr>
              <w:spacing w:after="0"/>
              <w:rPr>
                <w:rFonts w:ascii="Times New Roman" w:hAnsi="Times New Roman"/>
                <w:lang w:val="en-GB"/>
              </w:rPr>
            </w:pPr>
            <w:r w:rsidRPr="008D1674">
              <w:rPr>
                <w:rFonts w:ascii="Times New Roman" w:hAnsi="Times New Roman"/>
                <w:lang w:val="en-GB"/>
              </w:rPr>
              <w:t>z=-0.46</w:t>
            </w:r>
            <w:r w:rsidR="008D1674" w:rsidRPr="008D1674">
              <w:rPr>
                <w:rFonts w:ascii="Times New Roman" w:hAnsi="Times New Roman"/>
                <w:lang w:val="en-GB"/>
              </w:rPr>
              <w:t>, p=0.46</w:t>
            </w:r>
          </w:p>
        </w:tc>
      </w:tr>
      <w:tr w:rsidR="00DB399D" w:rsidRPr="001D3A50" w:rsidTr="00DB399D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45" w:type="dxa"/>
            <w:gridSpan w:val="2"/>
          </w:tcPr>
          <w:p w:rsidR="00DB399D" w:rsidRPr="001D3A50" w:rsidRDefault="00DB399D" w:rsidP="00DB399D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</w:tr>
    </w:tbl>
    <w:p w:rsidR="00DB399D" w:rsidRPr="001D3A50" w:rsidRDefault="00DB399D" w:rsidP="00DB399D">
      <w:pPr>
        <w:rPr>
          <w:rFonts w:ascii="Times New Roman" w:hAnsi="Times New Roman"/>
          <w:i/>
          <w:sz w:val="22"/>
          <w:szCs w:val="22"/>
          <w:vertAlign w:val="superscript"/>
          <w:lang w:val="en-GB"/>
        </w:rPr>
      </w:pPr>
      <w:r w:rsidRPr="001D3A50">
        <w:rPr>
          <w:rFonts w:ascii="Times New Roman" w:hAnsi="Times New Roman"/>
          <w:i/>
          <w:sz w:val="22"/>
          <w:szCs w:val="22"/>
          <w:vertAlign w:val="superscript"/>
          <w:lang w:val="en-GB"/>
        </w:rPr>
        <w:t>a</w:t>
      </w:r>
      <w:r w:rsidRPr="001D3A50">
        <w:rPr>
          <w:rFonts w:ascii="Times New Roman" w:hAnsi="Times New Roman"/>
          <w:i/>
          <w:sz w:val="22"/>
          <w:szCs w:val="22"/>
          <w:lang w:val="en-GB"/>
        </w:rPr>
        <w:t>=Mann-Whitney test.</w:t>
      </w:r>
    </w:p>
    <w:p w:rsidR="00DB399D" w:rsidRPr="001D3A50" w:rsidRDefault="00DB399D" w:rsidP="00DB399D">
      <w:pPr>
        <w:rPr>
          <w:rFonts w:ascii="Times New Roman" w:hAnsi="Times New Roman"/>
          <w:b/>
          <w:u w:val="single"/>
          <w:lang w:val="en-GB"/>
        </w:rPr>
      </w:pPr>
    </w:p>
    <w:p w:rsidR="00B97171" w:rsidRDefault="00B97171" w:rsidP="001A2B94">
      <w:pPr>
        <w:rPr>
          <w:rFonts w:ascii="Times New Roman" w:hAnsi="Times New Roman"/>
          <w:b/>
          <w:lang w:val="en-GB"/>
        </w:rPr>
      </w:pPr>
    </w:p>
    <w:p w:rsidR="005F1104" w:rsidRDefault="005F1104" w:rsidP="001A2B94">
      <w:pPr>
        <w:rPr>
          <w:rFonts w:ascii="Times New Roman" w:hAnsi="Times New Roman"/>
          <w:b/>
          <w:u w:val="single"/>
          <w:lang w:val="en-GB"/>
        </w:rPr>
      </w:pPr>
    </w:p>
    <w:p w:rsidR="008C2E2B" w:rsidRDefault="008C2E2B" w:rsidP="001A2B94">
      <w:pPr>
        <w:rPr>
          <w:rFonts w:ascii="Times New Roman" w:hAnsi="Times New Roman"/>
          <w:b/>
          <w:u w:val="single"/>
          <w:lang w:val="en-GB"/>
        </w:rPr>
      </w:pPr>
      <w:r>
        <w:rPr>
          <w:rFonts w:ascii="Times New Roman" w:hAnsi="Times New Roman"/>
          <w:b/>
          <w:u w:val="single"/>
          <w:lang w:val="en-GB"/>
        </w:rPr>
        <w:t xml:space="preserve">Table </w:t>
      </w:r>
      <w:r w:rsidR="000F1F68">
        <w:rPr>
          <w:rFonts w:ascii="Times New Roman" w:hAnsi="Times New Roman"/>
          <w:b/>
          <w:u w:val="single"/>
          <w:lang w:val="en-GB"/>
        </w:rPr>
        <w:t>S</w:t>
      </w:r>
      <w:r>
        <w:rPr>
          <w:rFonts w:ascii="Times New Roman" w:hAnsi="Times New Roman"/>
          <w:b/>
          <w:u w:val="single"/>
          <w:lang w:val="en-GB"/>
        </w:rPr>
        <w:t xml:space="preserve">2: </w:t>
      </w:r>
      <w:r w:rsidRPr="00C510FE">
        <w:rPr>
          <w:rFonts w:ascii="Times New Roman" w:hAnsi="Times New Roman"/>
          <w:lang w:val="en-GB"/>
        </w:rPr>
        <w:t xml:space="preserve">Childhood trauma prevalence divided into schizophrenia and </w:t>
      </w:r>
      <w:r w:rsidR="00701E7C" w:rsidRPr="00C510FE">
        <w:rPr>
          <w:rFonts w:ascii="Times New Roman" w:hAnsi="Times New Roman"/>
          <w:lang w:val="en-GB"/>
        </w:rPr>
        <w:t>affective psychoses</w:t>
      </w:r>
    </w:p>
    <w:p w:rsidR="0099547E" w:rsidRPr="001D3A50" w:rsidRDefault="0099547E" w:rsidP="0099547E">
      <w:pPr>
        <w:rPr>
          <w:rFonts w:ascii="Times New Roman" w:hAnsi="Times New Roman"/>
          <w:b/>
          <w:u w:val="single"/>
          <w:lang w:val="en-GB"/>
        </w:rPr>
      </w:pPr>
    </w:p>
    <w:tbl>
      <w:tblPr>
        <w:tblW w:w="13911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26"/>
        <w:gridCol w:w="1701"/>
        <w:gridCol w:w="2160"/>
        <w:gridCol w:w="3069"/>
        <w:gridCol w:w="975"/>
        <w:gridCol w:w="1645"/>
      </w:tblGrid>
      <w:tr w:rsidR="0099547E" w:rsidRPr="00C510FE" w:rsidTr="002B6D53">
        <w:tc>
          <w:tcPr>
            <w:tcW w:w="2835" w:type="dxa"/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526" w:type="dxa"/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3A50"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 w:rsidRPr="001D3A50">
              <w:rPr>
                <w:rFonts w:ascii="Times New Roman" w:hAnsi="Times New Roman"/>
                <w:b/>
                <w:lang w:val="en-GB"/>
              </w:rPr>
              <w:t xml:space="preserve">    </w:t>
            </w:r>
          </w:p>
        </w:tc>
        <w:tc>
          <w:tcPr>
            <w:tcW w:w="6930" w:type="dxa"/>
            <w:gridSpan w:val="3"/>
            <w:shd w:val="clear" w:color="auto" w:fill="auto"/>
          </w:tcPr>
          <w:p w:rsidR="0099547E" w:rsidRPr="00C510FE" w:rsidRDefault="0099547E" w:rsidP="00364494">
            <w:pPr>
              <w:spacing w:after="0"/>
              <w:rPr>
                <w:rFonts w:ascii="Times New Roman" w:hAnsi="Times New Roman"/>
                <w:b/>
                <w:lang w:val="fr-FR"/>
              </w:rPr>
            </w:pPr>
            <w:proofErr w:type="spellStart"/>
            <w:r w:rsidRPr="00C510FE">
              <w:rPr>
                <w:rFonts w:ascii="Times New Roman" w:hAnsi="Times New Roman"/>
                <w:b/>
                <w:lang w:val="fr-FR"/>
              </w:rPr>
              <w:t>Schizophrenia</w:t>
            </w:r>
            <w:proofErr w:type="spellEnd"/>
            <w:r w:rsidRPr="00C510FE">
              <w:rPr>
                <w:rFonts w:ascii="Times New Roman" w:hAnsi="Times New Roman"/>
                <w:b/>
                <w:lang w:val="fr-FR"/>
              </w:rPr>
              <w:t xml:space="preserve">     </w:t>
            </w:r>
            <w:r w:rsidR="001A210B">
              <w:rPr>
                <w:rFonts w:ascii="Times New Roman" w:hAnsi="Times New Roman"/>
                <w:b/>
                <w:lang w:val="fr-FR"/>
              </w:rPr>
              <w:t>A</w:t>
            </w:r>
            <w:r w:rsidR="00701E7C" w:rsidRPr="00C510FE">
              <w:rPr>
                <w:rFonts w:ascii="Times New Roman" w:hAnsi="Times New Roman"/>
                <w:b/>
                <w:lang w:val="fr-FR"/>
              </w:rPr>
              <w:t>ffective psychoses</w:t>
            </w:r>
            <w:r w:rsidRPr="00C510FE">
              <w:rPr>
                <w:rFonts w:ascii="Times New Roman" w:hAnsi="Times New Roman"/>
                <w:b/>
                <w:lang w:val="fr-FR"/>
              </w:rPr>
              <w:t xml:space="preserve">    </w:t>
            </w:r>
            <w:proofErr w:type="spellStart"/>
            <w:r w:rsidRPr="00C510FE">
              <w:rPr>
                <w:rFonts w:ascii="Times New Roman" w:hAnsi="Times New Roman"/>
                <w:b/>
                <w:lang w:val="fr-FR"/>
              </w:rPr>
              <w:t>Statistics</w:t>
            </w:r>
            <w:proofErr w:type="spellEnd"/>
          </w:p>
          <w:p w:rsidR="0099547E" w:rsidRPr="00C510FE" w:rsidRDefault="0099547E" w:rsidP="00364494">
            <w:pPr>
              <w:spacing w:after="0"/>
              <w:rPr>
                <w:rFonts w:ascii="Times New Roman" w:hAnsi="Times New Roman"/>
                <w:b/>
                <w:lang w:val="fr-FR"/>
              </w:rPr>
            </w:pPr>
            <w:r w:rsidRPr="00C510FE">
              <w:rPr>
                <w:rFonts w:ascii="Times New Roman" w:hAnsi="Times New Roman"/>
                <w:b/>
                <w:lang w:val="fr-FR"/>
              </w:rPr>
              <w:t>N=</w:t>
            </w:r>
            <w:r w:rsidR="002B6D53" w:rsidRPr="00C510FE">
              <w:rPr>
                <w:rFonts w:ascii="Times New Roman" w:hAnsi="Times New Roman"/>
                <w:b/>
                <w:lang w:val="fr-FR"/>
              </w:rPr>
              <w:t>57</w:t>
            </w:r>
            <w:r w:rsidRPr="00C510FE">
              <w:rPr>
                <w:rFonts w:ascii="Times New Roman" w:hAnsi="Times New Roman"/>
                <w:b/>
                <w:lang w:val="fr-FR"/>
              </w:rPr>
              <w:t xml:space="preserve">                        N=</w:t>
            </w:r>
            <w:r w:rsidR="002B6D53" w:rsidRPr="00C510FE">
              <w:rPr>
                <w:rFonts w:ascii="Times New Roman" w:hAnsi="Times New Roman"/>
                <w:b/>
                <w:lang w:val="fr-FR"/>
              </w:rPr>
              <w:t>39</w:t>
            </w:r>
          </w:p>
        </w:tc>
        <w:tc>
          <w:tcPr>
            <w:tcW w:w="2620" w:type="dxa"/>
            <w:gridSpan w:val="2"/>
          </w:tcPr>
          <w:p w:rsidR="0099547E" w:rsidRPr="00C510FE" w:rsidRDefault="0099547E" w:rsidP="00364494">
            <w:pPr>
              <w:spacing w:after="0"/>
              <w:rPr>
                <w:rFonts w:ascii="Times New Roman" w:hAnsi="Times New Roman"/>
                <w:lang w:val="fr-FR"/>
              </w:rPr>
            </w:pP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>Childhood trauma (CTQ)</w:t>
            </w:r>
            <w:r w:rsidRPr="001D3A50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547E" w:rsidRPr="00C00472" w:rsidRDefault="0099547E" w:rsidP="00364494">
            <w:pPr>
              <w:spacing w:after="0"/>
              <w:rPr>
                <w:rFonts w:ascii="Times New Roman" w:hAnsi="Times New Roman"/>
                <w:b/>
                <w:highlight w:val="green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044" w:type="dxa"/>
            <w:gridSpan w:val="2"/>
            <w:tcBorders>
              <w:top w:val="single" w:sz="4" w:space="0" w:color="auto"/>
              <w:bottom w:val="nil"/>
            </w:tcBorders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 xml:space="preserve">   Total score, median (min-max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9547E" w:rsidRPr="00CC5B40" w:rsidRDefault="00CC5B4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C5B40">
              <w:rPr>
                <w:rFonts w:ascii="Times New Roman" w:hAnsi="Times New Roman"/>
                <w:lang w:val="en-GB"/>
              </w:rPr>
              <w:t>43</w:t>
            </w:r>
            <w:r w:rsidR="0099547E" w:rsidRPr="00CC5B40">
              <w:rPr>
                <w:rFonts w:ascii="Times New Roman" w:hAnsi="Times New Roman"/>
                <w:lang w:val="en-GB"/>
              </w:rPr>
              <w:t xml:space="preserve"> (25-7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99547E" w:rsidRPr="00CC5B40" w:rsidRDefault="00CC5B4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C5B40">
              <w:rPr>
                <w:rFonts w:ascii="Times New Roman" w:hAnsi="Times New Roman"/>
                <w:lang w:val="en-GB"/>
              </w:rPr>
              <w:t>3</w:t>
            </w:r>
            <w:r w:rsidR="0099547E" w:rsidRPr="00CC5B40">
              <w:rPr>
                <w:rFonts w:ascii="Times New Roman" w:hAnsi="Times New Roman"/>
                <w:lang w:val="en-GB"/>
              </w:rPr>
              <w:t>9 (25-53)</w:t>
            </w:r>
          </w:p>
        </w:tc>
        <w:tc>
          <w:tcPr>
            <w:tcW w:w="4044" w:type="dxa"/>
            <w:gridSpan w:val="2"/>
            <w:tcBorders>
              <w:top w:val="nil"/>
              <w:bottom w:val="nil"/>
            </w:tcBorders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1.66, p=0.098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tcBorders>
              <w:top w:val="nil"/>
            </w:tcBorders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1D3A50">
              <w:rPr>
                <w:rFonts w:ascii="Times New Roman" w:hAnsi="Times New Roman"/>
                <w:lang w:val="en-GB"/>
              </w:rPr>
              <w:t xml:space="preserve">   Physical abuse, median (min-max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99547E" w:rsidRPr="000603CD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6 (5-18</w:t>
            </w:r>
            <w:r w:rsidR="0099547E" w:rsidRPr="000603C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:rsidR="0099547E" w:rsidRPr="000603CD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5 (5-19</w:t>
            </w:r>
            <w:r w:rsidR="0099547E" w:rsidRPr="000603C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044" w:type="dxa"/>
            <w:gridSpan w:val="2"/>
            <w:tcBorders>
              <w:top w:val="nil"/>
            </w:tcBorders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2.23, p=0.026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99547E" w:rsidRPr="006E494A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Sexual abuse, median (min-max)</w:t>
            </w:r>
          </w:p>
        </w:tc>
        <w:tc>
          <w:tcPr>
            <w:tcW w:w="1701" w:type="dxa"/>
            <w:shd w:val="clear" w:color="auto" w:fill="auto"/>
          </w:tcPr>
          <w:p w:rsidR="0099547E" w:rsidRPr="000603CD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5 (5-21)</w:t>
            </w:r>
          </w:p>
        </w:tc>
        <w:tc>
          <w:tcPr>
            <w:tcW w:w="2160" w:type="dxa"/>
            <w:shd w:val="clear" w:color="auto" w:fill="auto"/>
          </w:tcPr>
          <w:p w:rsidR="0099547E" w:rsidRPr="000603CD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5 (5-23</w:t>
            </w:r>
            <w:r w:rsidR="0099547E" w:rsidRPr="000603C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044" w:type="dxa"/>
            <w:gridSpan w:val="2"/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0.59, p=0.55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99547E" w:rsidRPr="006E494A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Emotional abuse, median (min-max)</w:t>
            </w:r>
          </w:p>
        </w:tc>
        <w:tc>
          <w:tcPr>
            <w:tcW w:w="1701" w:type="dxa"/>
            <w:shd w:val="clear" w:color="auto" w:fill="auto"/>
          </w:tcPr>
          <w:p w:rsidR="0099547E" w:rsidRPr="000603CD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10 (5-23</w:t>
            </w:r>
            <w:r w:rsidR="0099547E" w:rsidRPr="000603C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99547E" w:rsidRPr="000603CD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0603CD">
              <w:rPr>
                <w:rFonts w:ascii="Times New Roman" w:hAnsi="Times New Roman"/>
                <w:lang w:val="en-GB"/>
              </w:rPr>
              <w:t>9.5 (5-24</w:t>
            </w:r>
            <w:r w:rsidR="0099547E" w:rsidRPr="000603C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044" w:type="dxa"/>
            <w:gridSpan w:val="2"/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0.81, p=0.42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99547E" w:rsidRPr="006E494A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Emotional neglect, median (min-max)</w:t>
            </w:r>
          </w:p>
        </w:tc>
        <w:tc>
          <w:tcPr>
            <w:tcW w:w="1701" w:type="dxa"/>
            <w:shd w:val="clear" w:color="auto" w:fill="auto"/>
          </w:tcPr>
          <w:p w:rsidR="0099547E" w:rsidRPr="00364494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364494">
              <w:rPr>
                <w:rFonts w:ascii="Times New Roman" w:hAnsi="Times New Roman"/>
                <w:lang w:val="en-GB"/>
              </w:rPr>
              <w:t>11 (5-24)</w:t>
            </w:r>
          </w:p>
        </w:tc>
        <w:tc>
          <w:tcPr>
            <w:tcW w:w="2160" w:type="dxa"/>
            <w:shd w:val="clear" w:color="auto" w:fill="auto"/>
          </w:tcPr>
          <w:p w:rsidR="0099547E" w:rsidRPr="00364494" w:rsidRDefault="000603CD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364494">
              <w:rPr>
                <w:rFonts w:ascii="Times New Roman" w:hAnsi="Times New Roman"/>
                <w:lang w:val="en-GB"/>
              </w:rPr>
              <w:t>11</w:t>
            </w:r>
            <w:r w:rsidR="00364494" w:rsidRPr="00364494">
              <w:rPr>
                <w:rFonts w:ascii="Times New Roman" w:hAnsi="Times New Roman"/>
                <w:lang w:val="en-GB"/>
              </w:rPr>
              <w:t xml:space="preserve"> (5-24</w:t>
            </w:r>
            <w:r w:rsidR="0099547E" w:rsidRPr="0036449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4044" w:type="dxa"/>
            <w:gridSpan w:val="2"/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1.22, p=0.22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99547E" w:rsidRPr="006E494A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94A">
              <w:rPr>
                <w:rFonts w:ascii="Times New Roman" w:hAnsi="Times New Roman"/>
                <w:lang w:val="en-GB"/>
              </w:rPr>
              <w:t xml:space="preserve">   Physical neglect, median (min-max)</w:t>
            </w:r>
          </w:p>
        </w:tc>
        <w:tc>
          <w:tcPr>
            <w:tcW w:w="1701" w:type="dxa"/>
            <w:shd w:val="clear" w:color="auto" w:fill="auto"/>
          </w:tcPr>
          <w:p w:rsidR="0099547E" w:rsidRPr="00CC5B40" w:rsidRDefault="00CC5B4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C5B40">
              <w:rPr>
                <w:rFonts w:ascii="Times New Roman" w:hAnsi="Times New Roman"/>
                <w:lang w:val="en-GB"/>
              </w:rPr>
              <w:t>8.5</w:t>
            </w:r>
            <w:r w:rsidR="0099547E" w:rsidRPr="00CC5B40">
              <w:rPr>
                <w:rFonts w:ascii="Times New Roman" w:hAnsi="Times New Roman"/>
                <w:lang w:val="en-GB"/>
              </w:rPr>
              <w:t xml:space="preserve"> (5-17)</w:t>
            </w:r>
          </w:p>
        </w:tc>
        <w:tc>
          <w:tcPr>
            <w:tcW w:w="2160" w:type="dxa"/>
            <w:shd w:val="clear" w:color="auto" w:fill="auto"/>
          </w:tcPr>
          <w:p w:rsidR="0099547E" w:rsidRPr="00CC5B40" w:rsidRDefault="00CC5B4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C5B40">
              <w:rPr>
                <w:rFonts w:ascii="Times New Roman" w:hAnsi="Times New Roman"/>
                <w:lang w:val="en-GB"/>
              </w:rPr>
              <w:t>7</w:t>
            </w:r>
            <w:r w:rsidR="0099547E" w:rsidRPr="00CC5B40">
              <w:rPr>
                <w:rFonts w:ascii="Times New Roman" w:hAnsi="Times New Roman"/>
                <w:lang w:val="en-GB"/>
              </w:rPr>
              <w:t xml:space="preserve"> (5-13)</w:t>
            </w:r>
          </w:p>
        </w:tc>
        <w:tc>
          <w:tcPr>
            <w:tcW w:w="4044" w:type="dxa"/>
            <w:gridSpan w:val="2"/>
          </w:tcPr>
          <w:p w:rsidR="0099547E" w:rsidRPr="002A5970" w:rsidRDefault="002A5970" w:rsidP="00364494">
            <w:pPr>
              <w:spacing w:after="0"/>
              <w:rPr>
                <w:rFonts w:ascii="Times New Roman" w:hAnsi="Times New Roman"/>
                <w:lang w:val="en-GB"/>
              </w:rPr>
            </w:pPr>
            <w:r w:rsidRPr="002A5970">
              <w:rPr>
                <w:rFonts w:ascii="Times New Roman" w:hAnsi="Times New Roman"/>
                <w:lang w:val="en-GB"/>
              </w:rPr>
              <w:t>z=-2.00, p=0.045</w:t>
            </w:r>
          </w:p>
        </w:tc>
      </w:tr>
      <w:tr w:rsidR="0099547E" w:rsidRPr="001D3A50" w:rsidTr="002B6D53">
        <w:trPr>
          <w:gridAfter w:val="1"/>
          <w:wAfter w:w="1645" w:type="dxa"/>
        </w:trPr>
        <w:tc>
          <w:tcPr>
            <w:tcW w:w="4361" w:type="dxa"/>
            <w:gridSpan w:val="2"/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60" w:type="dxa"/>
            <w:shd w:val="clear" w:color="auto" w:fill="auto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44" w:type="dxa"/>
            <w:gridSpan w:val="2"/>
          </w:tcPr>
          <w:p w:rsidR="0099547E" w:rsidRPr="001D3A50" w:rsidRDefault="0099547E" w:rsidP="00364494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</w:tr>
    </w:tbl>
    <w:p w:rsidR="0099547E" w:rsidRPr="001D3A50" w:rsidRDefault="0099547E" w:rsidP="0099547E">
      <w:pPr>
        <w:rPr>
          <w:rFonts w:ascii="Times New Roman" w:hAnsi="Times New Roman"/>
          <w:i/>
          <w:sz w:val="22"/>
          <w:szCs w:val="22"/>
          <w:vertAlign w:val="superscript"/>
          <w:lang w:val="en-GB"/>
        </w:rPr>
      </w:pPr>
      <w:r w:rsidRPr="001D3A50">
        <w:rPr>
          <w:rFonts w:ascii="Times New Roman" w:hAnsi="Times New Roman"/>
          <w:i/>
          <w:sz w:val="22"/>
          <w:szCs w:val="22"/>
          <w:vertAlign w:val="superscript"/>
          <w:lang w:val="en-GB"/>
        </w:rPr>
        <w:t>a</w:t>
      </w:r>
      <w:r w:rsidRPr="001D3A50">
        <w:rPr>
          <w:rFonts w:ascii="Times New Roman" w:hAnsi="Times New Roman"/>
          <w:i/>
          <w:sz w:val="22"/>
          <w:szCs w:val="22"/>
          <w:lang w:val="en-GB"/>
        </w:rPr>
        <w:t>=Mann-Whitney test.</w:t>
      </w:r>
    </w:p>
    <w:p w:rsidR="008E0070" w:rsidRDefault="008E0070" w:rsidP="001A2B94">
      <w:pPr>
        <w:rPr>
          <w:rFonts w:ascii="Times New Roman" w:hAnsi="Times New Roman"/>
          <w:b/>
          <w:u w:val="single"/>
          <w:lang w:val="en-GB"/>
        </w:rPr>
      </w:pPr>
    </w:p>
    <w:p w:rsidR="0014439B" w:rsidRDefault="0014439B" w:rsidP="001A2B94">
      <w:pPr>
        <w:rPr>
          <w:rFonts w:ascii="Times New Roman" w:hAnsi="Times New Roman"/>
          <w:b/>
          <w:u w:val="single"/>
          <w:lang w:val="en-GB"/>
        </w:rPr>
      </w:pPr>
    </w:p>
    <w:p w:rsidR="0014439B" w:rsidRDefault="0014439B" w:rsidP="001A2B94">
      <w:pPr>
        <w:rPr>
          <w:rFonts w:ascii="Times New Roman" w:hAnsi="Times New Roman"/>
          <w:b/>
          <w:u w:val="single"/>
          <w:lang w:val="en-GB"/>
        </w:rPr>
      </w:pPr>
    </w:p>
    <w:p w:rsidR="0014439B" w:rsidRDefault="0014439B" w:rsidP="001A2B94">
      <w:pPr>
        <w:rPr>
          <w:rFonts w:ascii="Times New Roman" w:hAnsi="Times New Roman"/>
          <w:b/>
          <w:u w:val="single"/>
          <w:lang w:val="en-GB"/>
        </w:rPr>
      </w:pPr>
    </w:p>
    <w:p w:rsidR="0014439B" w:rsidRDefault="0014439B" w:rsidP="001A2B94">
      <w:pPr>
        <w:rPr>
          <w:rFonts w:ascii="Times New Roman" w:hAnsi="Times New Roman"/>
          <w:b/>
          <w:u w:val="single"/>
          <w:lang w:val="en-GB"/>
        </w:rPr>
      </w:pPr>
    </w:p>
    <w:p w:rsidR="0014439B" w:rsidRDefault="0014439B" w:rsidP="001A2B94">
      <w:pPr>
        <w:rPr>
          <w:rFonts w:ascii="Times New Roman" w:hAnsi="Times New Roman"/>
          <w:b/>
          <w:u w:val="single"/>
          <w:lang w:val="en-GB"/>
        </w:rPr>
      </w:pPr>
    </w:p>
    <w:sectPr w:rsidR="0014439B" w:rsidSect="00144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attachedTemplate r:id="rId1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10B"/>
    <w:rsid w:val="00037A48"/>
    <w:rsid w:val="000452E3"/>
    <w:rsid w:val="000469C9"/>
    <w:rsid w:val="000603CD"/>
    <w:rsid w:val="00063DEA"/>
    <w:rsid w:val="00084263"/>
    <w:rsid w:val="000A18DF"/>
    <w:rsid w:val="000D421F"/>
    <w:rsid w:val="000E6CDA"/>
    <w:rsid w:val="000F1F68"/>
    <w:rsid w:val="00116977"/>
    <w:rsid w:val="0014439B"/>
    <w:rsid w:val="00154685"/>
    <w:rsid w:val="00185AC3"/>
    <w:rsid w:val="00185E6A"/>
    <w:rsid w:val="001A210B"/>
    <w:rsid w:val="001A2B94"/>
    <w:rsid w:val="001A5F09"/>
    <w:rsid w:val="001D481F"/>
    <w:rsid w:val="001D61D5"/>
    <w:rsid w:val="001D78C4"/>
    <w:rsid w:val="002036C2"/>
    <w:rsid w:val="00222B62"/>
    <w:rsid w:val="00244CEB"/>
    <w:rsid w:val="00270D0C"/>
    <w:rsid w:val="00277140"/>
    <w:rsid w:val="002A5970"/>
    <w:rsid w:val="002B6D53"/>
    <w:rsid w:val="002D1C58"/>
    <w:rsid w:val="002D4895"/>
    <w:rsid w:val="002E2112"/>
    <w:rsid w:val="002E4188"/>
    <w:rsid w:val="002E7B50"/>
    <w:rsid w:val="002F020C"/>
    <w:rsid w:val="00333A97"/>
    <w:rsid w:val="003348C6"/>
    <w:rsid w:val="0034229F"/>
    <w:rsid w:val="003548C6"/>
    <w:rsid w:val="00364494"/>
    <w:rsid w:val="003657F9"/>
    <w:rsid w:val="003952F6"/>
    <w:rsid w:val="0039595A"/>
    <w:rsid w:val="003A0532"/>
    <w:rsid w:val="003B5021"/>
    <w:rsid w:val="003D36E9"/>
    <w:rsid w:val="003F0F77"/>
    <w:rsid w:val="00415F22"/>
    <w:rsid w:val="0042454C"/>
    <w:rsid w:val="0044060D"/>
    <w:rsid w:val="00446DF8"/>
    <w:rsid w:val="00457EDE"/>
    <w:rsid w:val="004650C9"/>
    <w:rsid w:val="004716E6"/>
    <w:rsid w:val="00482EC8"/>
    <w:rsid w:val="004A73BF"/>
    <w:rsid w:val="004D1C8E"/>
    <w:rsid w:val="004F0D03"/>
    <w:rsid w:val="004F5241"/>
    <w:rsid w:val="00515669"/>
    <w:rsid w:val="0053729C"/>
    <w:rsid w:val="005403ED"/>
    <w:rsid w:val="005561DE"/>
    <w:rsid w:val="00556ABD"/>
    <w:rsid w:val="0057205A"/>
    <w:rsid w:val="005A0B45"/>
    <w:rsid w:val="005A1611"/>
    <w:rsid w:val="005A33A5"/>
    <w:rsid w:val="005B0139"/>
    <w:rsid w:val="005B1FED"/>
    <w:rsid w:val="005B70EB"/>
    <w:rsid w:val="005E11B3"/>
    <w:rsid w:val="005F1104"/>
    <w:rsid w:val="00601B41"/>
    <w:rsid w:val="00627263"/>
    <w:rsid w:val="006317BE"/>
    <w:rsid w:val="006404AD"/>
    <w:rsid w:val="00670B70"/>
    <w:rsid w:val="00690E3C"/>
    <w:rsid w:val="006915EE"/>
    <w:rsid w:val="006B6090"/>
    <w:rsid w:val="006E1F72"/>
    <w:rsid w:val="006E38EB"/>
    <w:rsid w:val="006E6C0A"/>
    <w:rsid w:val="006F6F18"/>
    <w:rsid w:val="007015D6"/>
    <w:rsid w:val="00701E7C"/>
    <w:rsid w:val="007051D9"/>
    <w:rsid w:val="00721A27"/>
    <w:rsid w:val="00743C21"/>
    <w:rsid w:val="007575C8"/>
    <w:rsid w:val="0078396F"/>
    <w:rsid w:val="0078506E"/>
    <w:rsid w:val="007860B6"/>
    <w:rsid w:val="00795E0B"/>
    <w:rsid w:val="007E3C2C"/>
    <w:rsid w:val="007E5CEF"/>
    <w:rsid w:val="007F1ECC"/>
    <w:rsid w:val="007F5E26"/>
    <w:rsid w:val="00817C46"/>
    <w:rsid w:val="008275AB"/>
    <w:rsid w:val="008568F8"/>
    <w:rsid w:val="00882D7F"/>
    <w:rsid w:val="0089315A"/>
    <w:rsid w:val="008B03F3"/>
    <w:rsid w:val="008B4184"/>
    <w:rsid w:val="008C06DC"/>
    <w:rsid w:val="008C2E2B"/>
    <w:rsid w:val="008D1674"/>
    <w:rsid w:val="008E0070"/>
    <w:rsid w:val="008F3BBB"/>
    <w:rsid w:val="008F7C03"/>
    <w:rsid w:val="00920497"/>
    <w:rsid w:val="00921B53"/>
    <w:rsid w:val="00930C9F"/>
    <w:rsid w:val="00950C84"/>
    <w:rsid w:val="00953942"/>
    <w:rsid w:val="00984098"/>
    <w:rsid w:val="0099547E"/>
    <w:rsid w:val="009D047E"/>
    <w:rsid w:val="009E2CBD"/>
    <w:rsid w:val="009E50FC"/>
    <w:rsid w:val="009E5238"/>
    <w:rsid w:val="009E66C5"/>
    <w:rsid w:val="009E7573"/>
    <w:rsid w:val="009E77B5"/>
    <w:rsid w:val="009F4908"/>
    <w:rsid w:val="00A0255F"/>
    <w:rsid w:val="00A14146"/>
    <w:rsid w:val="00A15CEA"/>
    <w:rsid w:val="00A837DB"/>
    <w:rsid w:val="00A86E54"/>
    <w:rsid w:val="00A93AA5"/>
    <w:rsid w:val="00AC3BD4"/>
    <w:rsid w:val="00AD06E4"/>
    <w:rsid w:val="00AE008D"/>
    <w:rsid w:val="00AE78CD"/>
    <w:rsid w:val="00AF7164"/>
    <w:rsid w:val="00B23AC0"/>
    <w:rsid w:val="00B23D5B"/>
    <w:rsid w:val="00B46C4C"/>
    <w:rsid w:val="00B472F6"/>
    <w:rsid w:val="00B95ABD"/>
    <w:rsid w:val="00B9616C"/>
    <w:rsid w:val="00B97171"/>
    <w:rsid w:val="00B97401"/>
    <w:rsid w:val="00BA5E38"/>
    <w:rsid w:val="00BB0A0E"/>
    <w:rsid w:val="00BE5194"/>
    <w:rsid w:val="00BF30DF"/>
    <w:rsid w:val="00BF5F61"/>
    <w:rsid w:val="00C1706D"/>
    <w:rsid w:val="00C273D9"/>
    <w:rsid w:val="00C351A1"/>
    <w:rsid w:val="00C36447"/>
    <w:rsid w:val="00C42733"/>
    <w:rsid w:val="00C501D3"/>
    <w:rsid w:val="00C510FE"/>
    <w:rsid w:val="00C530B0"/>
    <w:rsid w:val="00C6466D"/>
    <w:rsid w:val="00C66A9D"/>
    <w:rsid w:val="00C73178"/>
    <w:rsid w:val="00C756CD"/>
    <w:rsid w:val="00C90A84"/>
    <w:rsid w:val="00CB671B"/>
    <w:rsid w:val="00CC5B40"/>
    <w:rsid w:val="00CD0D6D"/>
    <w:rsid w:val="00CD4EF8"/>
    <w:rsid w:val="00CD5663"/>
    <w:rsid w:val="00CE4669"/>
    <w:rsid w:val="00D07E75"/>
    <w:rsid w:val="00D14951"/>
    <w:rsid w:val="00D17A63"/>
    <w:rsid w:val="00D222B9"/>
    <w:rsid w:val="00D22E3E"/>
    <w:rsid w:val="00D309A4"/>
    <w:rsid w:val="00D36B80"/>
    <w:rsid w:val="00D37616"/>
    <w:rsid w:val="00D5297D"/>
    <w:rsid w:val="00D5673D"/>
    <w:rsid w:val="00D608B7"/>
    <w:rsid w:val="00D65693"/>
    <w:rsid w:val="00D80BDF"/>
    <w:rsid w:val="00D939CC"/>
    <w:rsid w:val="00DB399D"/>
    <w:rsid w:val="00DB7B75"/>
    <w:rsid w:val="00DE61BF"/>
    <w:rsid w:val="00DF3969"/>
    <w:rsid w:val="00DF4997"/>
    <w:rsid w:val="00E0025E"/>
    <w:rsid w:val="00E20513"/>
    <w:rsid w:val="00E27595"/>
    <w:rsid w:val="00E4447A"/>
    <w:rsid w:val="00E64BCC"/>
    <w:rsid w:val="00E66C42"/>
    <w:rsid w:val="00E776FF"/>
    <w:rsid w:val="00E8263C"/>
    <w:rsid w:val="00E90CAD"/>
    <w:rsid w:val="00E92893"/>
    <w:rsid w:val="00EA42A2"/>
    <w:rsid w:val="00EA4761"/>
    <w:rsid w:val="00EF5157"/>
    <w:rsid w:val="00EF5BDB"/>
    <w:rsid w:val="00F006B8"/>
    <w:rsid w:val="00F223B1"/>
    <w:rsid w:val="00F36DB6"/>
    <w:rsid w:val="00F52E44"/>
    <w:rsid w:val="00F56C9C"/>
    <w:rsid w:val="00F70564"/>
    <w:rsid w:val="00F71830"/>
    <w:rsid w:val="00F72BBC"/>
    <w:rsid w:val="00F778BC"/>
    <w:rsid w:val="00F9263B"/>
    <w:rsid w:val="00F9730B"/>
    <w:rsid w:val="00FE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B94"/>
    <w:pPr>
      <w:spacing w:after="200"/>
    </w:pPr>
    <w:rPr>
      <w:rFonts w:ascii="Cambria" w:eastAsia="MS Mincho" w:hAnsi="Cambria"/>
      <w:sz w:val="24"/>
      <w:szCs w:val="24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B94"/>
    <w:pPr>
      <w:spacing w:after="200"/>
    </w:pPr>
    <w:rPr>
      <w:rFonts w:ascii="Cambria" w:eastAsia="MS Mincho" w:hAnsi="Cambria"/>
      <w:sz w:val="24"/>
      <w:szCs w:val="24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aa\Documents\artikler%202014\1%20year%20followup%20artikkel\08feb2015\1102supplementary%20material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02supplementary material.dot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Aas</dc:creator>
  <cp:lastModifiedBy>Monica Aas</cp:lastModifiedBy>
  <cp:revision>2</cp:revision>
  <cp:lastPrinted>2015-02-10T03:10:00Z</cp:lastPrinted>
  <dcterms:created xsi:type="dcterms:W3CDTF">2015-10-21T07:56:00Z</dcterms:created>
  <dcterms:modified xsi:type="dcterms:W3CDTF">2015-10-21T07:56:00Z</dcterms:modified>
</cp:coreProperties>
</file>